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8DEC2" w14:textId="5BFC4110" w:rsidR="00310857" w:rsidRDefault="00000000" w:rsidP="0028307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  <w:bookmarkStart w:id="0" w:name="_Hlk192479589"/>
      <w:r>
        <w:t xml:space="preserve">Table </w:t>
      </w:r>
      <w:r w:rsidR="004D4EFC">
        <w:rPr>
          <w:rFonts w:hint="eastAsia"/>
          <w:lang w:eastAsia="zh-CN"/>
        </w:rPr>
        <w:t>S</w:t>
      </w:r>
      <w:r w:rsidR="004D4EFC">
        <w:rPr>
          <w:rFonts w:hint="eastAsia"/>
          <w:lang w:eastAsia="zh-CN"/>
        </w:rPr>
        <w:t>9</w:t>
      </w:r>
      <w:r>
        <w:t>. Prevalence of Rheumatic heart diseasein 1990 and 2021 for Female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2064"/>
        <w:gridCol w:w="1874"/>
        <w:gridCol w:w="2064"/>
        <w:gridCol w:w="1874"/>
        <w:gridCol w:w="1522"/>
        <w:gridCol w:w="1460"/>
      </w:tblGrid>
      <w:tr w:rsidR="00310857" w14:paraId="6CAE5639" w14:textId="77777777" w:rsidTr="00283070">
        <w:trPr>
          <w:trHeight w:val="427"/>
          <w:tblHeader/>
          <w:jc w:val="center"/>
        </w:trPr>
        <w:tc>
          <w:tcPr>
            <w:tcW w:w="24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8C3F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71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2993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55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BA5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71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FEC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55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34EF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26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BA9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21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55B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310857" w14:paraId="2DD0DF58" w14:textId="77777777" w:rsidTr="00283070">
        <w:trPr>
          <w:trHeight w:val="646"/>
          <w:jc w:val="center"/>
        </w:trPr>
        <w:tc>
          <w:tcPr>
            <w:tcW w:w="24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B580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71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E5D0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16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9372 to 1936767)</w:t>
            </w:r>
          </w:p>
        </w:tc>
        <w:tc>
          <w:tcPr>
            <w:tcW w:w="155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2F3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.92 to 726.11)</w:t>
            </w:r>
          </w:p>
        </w:tc>
        <w:tc>
          <w:tcPr>
            <w:tcW w:w="171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EB81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5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5301 to 1382446)</w:t>
            </w:r>
          </w:p>
        </w:tc>
        <w:tc>
          <w:tcPr>
            <w:tcW w:w="155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993D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.33 to 622.98)</w:t>
            </w:r>
          </w:p>
        </w:tc>
        <w:tc>
          <w:tcPr>
            <w:tcW w:w="126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B026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2 to -0.27)</w:t>
            </w:r>
          </w:p>
        </w:tc>
        <w:tc>
          <w:tcPr>
            <w:tcW w:w="121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665D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0.26)</w:t>
            </w:r>
          </w:p>
        </w:tc>
      </w:tr>
      <w:tr w:rsidR="00310857" w14:paraId="0D33BF65" w14:textId="77777777" w:rsidTr="00283070">
        <w:trPr>
          <w:trHeight w:val="658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F97A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943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715 to 118409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B69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15 to 124.78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5F53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0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840 to 12500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FFA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.29 to 156.72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269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8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8457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88)</w:t>
            </w:r>
          </w:p>
        </w:tc>
      </w:tr>
      <w:tr w:rsidR="00310857" w14:paraId="21934E05" w14:textId="77777777" w:rsidTr="00283070">
        <w:trPr>
          <w:trHeight w:val="646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4B9A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187B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07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2525 to 5758194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EFBD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.21 to 719.06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035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71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8969 to 832467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3C9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18 to 867.92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C0CD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5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3371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12)</w:t>
            </w:r>
          </w:p>
        </w:tc>
      </w:tr>
      <w:tr w:rsidR="00310857" w14:paraId="46905BC3" w14:textId="77777777" w:rsidTr="00283070">
        <w:trPr>
          <w:trHeight w:val="646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D2B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43A0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3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946 to 760320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15F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.46 to 1016.15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3B9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72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8941 to 82108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D26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8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6.33 to 1056.78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51B9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13E7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2)</w:t>
            </w:r>
          </w:p>
        </w:tc>
      </w:tr>
      <w:tr w:rsidR="00310857" w14:paraId="3FB82485" w14:textId="77777777" w:rsidTr="00283070">
        <w:trPr>
          <w:trHeight w:val="658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0F53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A19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497 to 27353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1D4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.2 to 584.74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125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4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169 to 39650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B25A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9.87 to 626.33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E30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51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CC6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38)</w:t>
            </w:r>
          </w:p>
        </w:tc>
      </w:tr>
      <w:tr w:rsidR="00310857" w14:paraId="6B6970E2" w14:textId="77777777" w:rsidTr="00283070">
        <w:trPr>
          <w:trHeight w:val="646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D66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662A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2 to 352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16B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77 to 12.05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A8C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6 to 399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5BF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55 to 11.84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066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36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FC00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1.09)</w:t>
            </w:r>
          </w:p>
        </w:tc>
      </w:tr>
      <w:tr w:rsidR="00310857" w14:paraId="379F37F4" w14:textId="77777777" w:rsidTr="00283070">
        <w:trPr>
          <w:trHeight w:val="658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89B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C00C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7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6620 to 1205021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6287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.65 to 634.56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AA8A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44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3922 to 1967754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2D46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4.35 to 754.7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B8A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6 to 0.68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0A41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1.83)</w:t>
            </w:r>
          </w:p>
        </w:tc>
      </w:tr>
      <w:tr w:rsidR="00310857" w14:paraId="28201554" w14:textId="77777777" w:rsidTr="00283070">
        <w:trPr>
          <w:trHeight w:val="646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6B6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072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63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3989 to 147904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B6E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4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2.97 to 1517.83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EEE4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65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2654 to 3642102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8529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8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2.62 to 1647.11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31B0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1.49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04D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4)</w:t>
            </w:r>
          </w:p>
        </w:tc>
      </w:tr>
      <w:tr w:rsidR="00310857" w14:paraId="704EF72F" w14:textId="77777777" w:rsidTr="00283070">
        <w:trPr>
          <w:trHeight w:val="658"/>
          <w:jc w:val="center"/>
        </w:trPr>
        <w:tc>
          <w:tcPr>
            <w:tcW w:w="24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08F6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B03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74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0234 to 5753683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08B7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.35 to 719.36)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5368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25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5808 to 8318331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B172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24 to 868.05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3535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5)</w:t>
            </w:r>
          </w:p>
        </w:tc>
        <w:tc>
          <w:tcPr>
            <w:tcW w:w="121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2771" w14:textId="77777777" w:rsidR="0031085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12)</w:t>
            </w:r>
          </w:p>
        </w:tc>
      </w:tr>
      <w:bookmarkEnd w:id="0"/>
    </w:tbl>
    <w:p w14:paraId="206DBDD0" w14:textId="77777777" w:rsidR="00392529" w:rsidRDefault="00392529"/>
    <w:sectPr w:rsidR="00392529" w:rsidSect="00283070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66BD6" w14:textId="77777777" w:rsidR="00CE6A8C" w:rsidRDefault="00CE6A8C" w:rsidP="00283070">
      <w:r>
        <w:separator/>
      </w:r>
    </w:p>
  </w:endnote>
  <w:endnote w:type="continuationSeparator" w:id="0">
    <w:p w14:paraId="260463AB" w14:textId="77777777" w:rsidR="00CE6A8C" w:rsidRDefault="00CE6A8C" w:rsidP="00283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76683" w14:textId="77777777" w:rsidR="00CE6A8C" w:rsidRDefault="00CE6A8C" w:rsidP="00283070">
      <w:r>
        <w:separator/>
      </w:r>
    </w:p>
  </w:footnote>
  <w:footnote w:type="continuationSeparator" w:id="0">
    <w:p w14:paraId="7B0B1ADA" w14:textId="77777777" w:rsidR="00CE6A8C" w:rsidRDefault="00CE6A8C" w:rsidP="002830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5306208">
    <w:abstractNumId w:val="1"/>
  </w:num>
  <w:num w:numId="2" w16cid:durableId="94836211">
    <w:abstractNumId w:val="2"/>
  </w:num>
  <w:num w:numId="3" w16cid:durableId="50620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857"/>
    <w:rsid w:val="00085992"/>
    <w:rsid w:val="00283070"/>
    <w:rsid w:val="00285BF9"/>
    <w:rsid w:val="00310857"/>
    <w:rsid w:val="00392529"/>
    <w:rsid w:val="004D4EFC"/>
    <w:rsid w:val="00895FD4"/>
    <w:rsid w:val="008B71F7"/>
    <w:rsid w:val="008D645B"/>
    <w:rsid w:val="00CE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9BFFDB"/>
  <w15:docId w15:val="{A9FE1950-54DE-4170-8C7A-C03A469A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830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8307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830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83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6</Words>
  <Characters>1422</Characters>
  <Application>Microsoft Office Word</Application>
  <DocSecurity>0</DocSecurity>
  <Lines>142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3</cp:revision>
  <dcterms:created xsi:type="dcterms:W3CDTF">2017-02-28T11:18:00Z</dcterms:created>
  <dcterms:modified xsi:type="dcterms:W3CDTF">2025-06-14T16:31:00Z</dcterms:modified>
  <cp:category/>
</cp:coreProperties>
</file>